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27809F" w14:textId="77777777" w:rsidR="00EE5077" w:rsidRPr="00C04D7A" w:rsidRDefault="00EE5077" w:rsidP="00EE5077">
      <w:pPr>
        <w:rPr>
          <w:b/>
          <w:bCs/>
        </w:rPr>
      </w:pPr>
      <w:r w:rsidRPr="00C04D7A">
        <w:rPr>
          <w:b/>
          <w:bCs/>
        </w:rPr>
        <w:t>Patient ID – sample name in the publication</w:t>
      </w:r>
    </w:p>
    <w:p w14:paraId="7F7E2774" w14:textId="77777777" w:rsidR="00EE5077" w:rsidRPr="00C04D7A" w:rsidRDefault="00EE5077" w:rsidP="00EE5077">
      <w:r w:rsidRPr="00C04D7A">
        <w:t>UV109 – DM sample1</w:t>
      </w:r>
    </w:p>
    <w:p w14:paraId="25BC8939" w14:textId="77777777" w:rsidR="00EE5077" w:rsidRPr="00C04D7A" w:rsidRDefault="00EE5077" w:rsidP="00EE5077">
      <w:r w:rsidRPr="00C04D7A">
        <w:t>UV253 – DM sample2</w:t>
      </w:r>
    </w:p>
    <w:p w14:paraId="4CE921C1" w14:textId="77777777" w:rsidR="00EE5077" w:rsidRPr="00C04D7A" w:rsidRDefault="00EE5077" w:rsidP="00EE5077">
      <w:r w:rsidRPr="00C04D7A">
        <w:t>UV243 – CLE sample1</w:t>
      </w:r>
    </w:p>
    <w:p w14:paraId="26C0BEFC" w14:textId="77777777" w:rsidR="00EE5077" w:rsidRPr="00C04D7A" w:rsidRDefault="00EE5077" w:rsidP="00EE5077">
      <w:r w:rsidRPr="00C04D7A">
        <w:t>UV260 – CLE sample2</w:t>
      </w:r>
    </w:p>
    <w:p w14:paraId="4B6B832B" w14:textId="77777777" w:rsidR="00EE5077" w:rsidRPr="00C04D7A" w:rsidRDefault="00EE5077" w:rsidP="00EE5077">
      <w:r w:rsidRPr="00C04D7A">
        <w:t>UV238 – Psoriasis sample1</w:t>
      </w:r>
    </w:p>
    <w:p w14:paraId="7693D63E" w14:textId="77777777" w:rsidR="00EE5077" w:rsidRPr="00C04D7A" w:rsidRDefault="00EE5077" w:rsidP="00EE5077">
      <w:r w:rsidRPr="00C04D7A">
        <w:t>UV239 – Psoriasis sample2</w:t>
      </w:r>
    </w:p>
    <w:p w14:paraId="7586BDAD" w14:textId="3A8842B2" w:rsidR="00EE5077" w:rsidRDefault="00EE5077" w:rsidP="00053E62">
      <w:r w:rsidRPr="00C04D7A">
        <w:t>VB268 – Vitiligo sample1</w:t>
      </w:r>
    </w:p>
    <w:p w14:paraId="1EF68A7D" w14:textId="77777777" w:rsidR="00EE5077" w:rsidRPr="00EE5077" w:rsidRDefault="00EE5077" w:rsidP="00053E62"/>
    <w:p w14:paraId="28625B55" w14:textId="242FE359" w:rsidR="00053E62" w:rsidRDefault="00053E62" w:rsidP="00053E62">
      <w:pPr>
        <w:rPr>
          <w:b/>
          <w:bCs/>
        </w:rPr>
      </w:pPr>
      <w:r>
        <w:rPr>
          <w:b/>
          <w:bCs/>
        </w:rPr>
        <w:t>Supplementary Methods</w:t>
      </w:r>
    </w:p>
    <w:p w14:paraId="6056A63E" w14:textId="77777777" w:rsidR="00053E62" w:rsidRPr="00C40C6C" w:rsidRDefault="00053E62" w:rsidP="00053E62">
      <w:pPr>
        <w:rPr>
          <w:b/>
          <w:bCs/>
        </w:rPr>
      </w:pPr>
      <w:r w:rsidRPr="00C40C6C">
        <w:rPr>
          <w:b/>
          <w:bCs/>
        </w:rPr>
        <w:t>Custom GTF file merging gene annotations with 3’ end overlap</w:t>
      </w:r>
    </w:p>
    <w:p w14:paraId="7734749B" w14:textId="77777777" w:rsidR="00053E62" w:rsidRPr="00EF00A2" w:rsidRDefault="00053E62" w:rsidP="00053E62">
      <w:r w:rsidRPr="00EF00A2">
        <w:t>To address artifacts in single-cell RNA sequencing data, we created a custom GTF file that merges gene annotations with 3’ end overlaps.</w:t>
      </w:r>
    </w:p>
    <w:p w14:paraId="326A6794" w14:textId="77777777" w:rsidR="00053E62" w:rsidRDefault="00053E62" w:rsidP="00053E62">
      <w:r>
        <w:t>Using the</w:t>
      </w:r>
      <w:r w:rsidRPr="00C40C6C">
        <w:t xml:space="preserve"> filtered gencode.v34.primary_assembly.annotation.gtf</w:t>
      </w:r>
      <w:r>
        <w:t>,</w:t>
      </w:r>
      <w:r w:rsidRPr="00C40C6C">
        <w:t xml:space="preserve"> as documented in 10x </w:t>
      </w:r>
      <w:r>
        <w:t>Genomics</w:t>
      </w:r>
      <w:r w:rsidRPr="00C40C6C">
        <w:t xml:space="preserve"> note for References 2020-A (July 7, 2020), we </w:t>
      </w:r>
      <w:r>
        <w:t>observed</w:t>
      </w:r>
      <w:r w:rsidRPr="00C40C6C">
        <w:t xml:space="preserve"> artificial clusters characterized by high and unique expression of 2-4 genes</w:t>
      </w:r>
      <w:r>
        <w:t>.</w:t>
      </w:r>
      <w:r w:rsidRPr="00C40C6C">
        <w:t xml:space="preserve"> </w:t>
      </w:r>
      <w:r>
        <w:t xml:space="preserve">These genes, </w:t>
      </w:r>
      <w:r w:rsidRPr="00C40C6C">
        <w:t>such as DIABLO and AC048338.2</w:t>
      </w:r>
      <w:r>
        <w:t>,</w:t>
      </w:r>
      <w:r w:rsidRPr="00C40C6C">
        <w:t xml:space="preserve"> </w:t>
      </w:r>
      <w:r>
        <w:t>are neither</w:t>
      </w:r>
      <w:r w:rsidRPr="00C40C6C">
        <w:t xml:space="preserve"> </w:t>
      </w:r>
      <w:r>
        <w:t>recognized</w:t>
      </w:r>
      <w:r w:rsidRPr="00C40C6C">
        <w:t xml:space="preserve"> as cell type markers </w:t>
      </w:r>
      <w:r>
        <w:t>n</w:t>
      </w:r>
      <w:r w:rsidRPr="00C40C6C">
        <w:t xml:space="preserve">or </w:t>
      </w:r>
      <w:r>
        <w:t>indicative of cell states</w:t>
      </w:r>
      <w:r w:rsidRPr="00C40C6C">
        <w:t xml:space="preserve">. </w:t>
      </w:r>
      <w:r>
        <w:t>Closer inspection revealed that these artifacts arose from reads mapping to overlapping regions of adjacent genes, which were assigned to both genes by ESAT. The filtering of readthrough transcripts failed to resolve this issue.</w:t>
      </w:r>
    </w:p>
    <w:p w14:paraId="3714699D" w14:textId="77777777" w:rsidR="00053E62" w:rsidRPr="00C40C6C" w:rsidRDefault="00053E62" w:rsidP="00053E62">
      <w:r>
        <w:t>To mitigate this while keeping the reads</w:t>
      </w:r>
      <w:r w:rsidRPr="00C40C6C">
        <w:t>, we merged genes with overlapping region</w:t>
      </w:r>
      <w:r>
        <w:t>s</w:t>
      </w:r>
      <w:r w:rsidRPr="00C40C6C">
        <w:t xml:space="preserve"> within 800bp to the 3’ end, accounting for the 3’ capture </w:t>
      </w:r>
      <w:r>
        <w:t>bias inherent to</w:t>
      </w:r>
      <w:r w:rsidRPr="00C40C6C">
        <w:t xml:space="preserve"> </w:t>
      </w:r>
      <w:proofErr w:type="spellStart"/>
      <w:r w:rsidRPr="00C40C6C">
        <w:t>inDrop</w:t>
      </w:r>
      <w:proofErr w:type="spellEnd"/>
      <w:r w:rsidRPr="00C40C6C">
        <w:t xml:space="preserve"> technology. </w:t>
      </w:r>
      <w:r>
        <w:t>The m</w:t>
      </w:r>
      <w:r w:rsidRPr="00C40C6C">
        <w:t xml:space="preserve">erged genes </w:t>
      </w:r>
      <w:r>
        <w:t>are identified using</w:t>
      </w:r>
      <w:r w:rsidRPr="00C40C6C">
        <w:t xml:space="preserve"> </w:t>
      </w:r>
      <w:proofErr w:type="gramStart"/>
      <w:r w:rsidRPr="00C40C6C">
        <w:t>meta ID</w:t>
      </w:r>
      <w:r>
        <w:t>s</w:t>
      </w:r>
      <w:proofErr w:type="gramEnd"/>
      <w:r w:rsidRPr="00C40C6C">
        <w:t xml:space="preserve"> or</w:t>
      </w:r>
      <w:r>
        <w:t xml:space="preserve"> by connecting</w:t>
      </w:r>
      <w:r w:rsidRPr="00C40C6C">
        <w:t xml:space="preserve"> gene names connected with underscore</w:t>
      </w:r>
      <w:r>
        <w:t>s</w:t>
      </w:r>
      <w:r w:rsidRPr="00C40C6C">
        <w:t xml:space="preserve">. </w:t>
      </w:r>
      <w:r>
        <w:t xml:space="preserve">Detailed merging </w:t>
      </w:r>
      <w:r w:rsidRPr="00C40C6C">
        <w:t xml:space="preserve">records and </w:t>
      </w:r>
      <w:r>
        <w:t>nomenclature are available in the GitHub repository</w:t>
      </w:r>
      <w:r w:rsidRPr="00C40C6C">
        <w:t xml:space="preserve"> </w:t>
      </w:r>
      <w:proofErr w:type="spellStart"/>
      <w:r w:rsidRPr="00C40C6C">
        <w:t>AddOns</w:t>
      </w:r>
      <w:proofErr w:type="spellEnd"/>
      <w:r w:rsidRPr="00C40C6C">
        <w:t xml:space="preserve"> [</w:t>
      </w:r>
      <w:hyperlink r:id="rId4" w:history="1">
        <w:r w:rsidRPr="00C40C6C">
          <w:rPr>
            <w:rStyle w:val="Hyperlink"/>
          </w:rPr>
          <w:t>https://github.com/Yuqing66/AddOns/blob/main/data/metagene.txt</w:t>
        </w:r>
      </w:hyperlink>
      <w:r w:rsidRPr="00C40C6C">
        <w:t>].</w:t>
      </w:r>
      <w:r w:rsidRPr="00C40C6C">
        <w:rPr>
          <w:rFonts w:ascii="MS Gothic" w:eastAsia="MS Gothic" w:hAnsi="MS Gothic" w:cs="MS Gothic" w:hint="eastAsia"/>
        </w:rPr>
        <w:t> </w:t>
      </w:r>
    </w:p>
    <w:p w14:paraId="25248580" w14:textId="77777777" w:rsidR="00053E62" w:rsidRPr="00C40C6C" w:rsidRDefault="00053E62" w:rsidP="00053E62"/>
    <w:p w14:paraId="052254B3" w14:textId="77777777" w:rsidR="00053E62" w:rsidRPr="00C40C6C" w:rsidRDefault="00053E62" w:rsidP="00053E62">
      <w:pPr>
        <w:rPr>
          <w:b/>
          <w:bCs/>
        </w:rPr>
      </w:pPr>
      <w:r w:rsidRPr="00C40C6C">
        <w:rPr>
          <w:b/>
          <w:bCs/>
        </w:rPr>
        <w:t>Colocalization analysis</w:t>
      </w:r>
    </w:p>
    <w:p w14:paraId="1117F84C" w14:textId="77777777" w:rsidR="00053E62" w:rsidRDefault="00053E62" w:rsidP="00053E62">
      <w:pPr>
        <w:rPr>
          <w:b/>
          <w:bCs/>
        </w:rPr>
      </w:pPr>
      <w:r w:rsidRPr="00C40C6C">
        <w:rPr>
          <w:b/>
          <w:bCs/>
        </w:rPr>
        <w:lastRenderedPageBreak/>
        <w:t xml:space="preserve"> </w:t>
      </w:r>
      <w:r w:rsidRPr="00705FC5">
        <w:rPr>
          <w:b/>
          <w:bCs/>
          <w:noProof/>
        </w:rPr>
        <w:drawing>
          <wp:inline distT="0" distB="0" distL="0" distR="0" wp14:anchorId="4C07794F" wp14:editId="55C5B4AC">
            <wp:extent cx="2254827" cy="869798"/>
            <wp:effectExtent l="0" t="0" r="0" b="0"/>
            <wp:docPr id="85990571" name="Picture 1" descr="A close-up of a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990571" name="Picture 1" descr="A close-up of a clock&#10;&#10;Description automatically generated"/>
                    <pic:cNvPicPr/>
                  </pic:nvPicPr>
                  <pic:blipFill>
                    <a:blip r:embed="rId5"/>
                    <a:stretch>
                      <a:fillRect/>
                    </a:stretch>
                  </pic:blipFill>
                  <pic:spPr>
                    <a:xfrm>
                      <a:off x="0" y="0"/>
                      <a:ext cx="2319353" cy="894689"/>
                    </a:xfrm>
                    <a:prstGeom prst="rect">
                      <a:avLst/>
                    </a:prstGeom>
                  </pic:spPr>
                </pic:pic>
              </a:graphicData>
            </a:graphic>
          </wp:inline>
        </w:drawing>
      </w:r>
    </w:p>
    <w:p w14:paraId="5F9D47F6" w14:textId="77777777" w:rsidR="00053E62" w:rsidRDefault="00053E62" w:rsidP="00053E62">
      <w:r>
        <w:t>Cellular colocalization was quantified based on the number of neighboring cells and the distance between them. Connection edges were weighted by distance using a Gaussian transformation, with the edge darkness representing the weight in illustration. Adjusting the standard deviation of the Gaussian curve allows the analysis of interactions from direct contact to long-range cell-cell interactions, from refined to regional structures. The summation of all connection weights yielded the degree of colocalization for a given cell relative to a reference.</w:t>
      </w:r>
    </w:p>
    <w:p w14:paraId="2FDE85BB" w14:textId="77777777" w:rsidR="00053E62" w:rsidRDefault="00053E62" w:rsidP="00053E62">
      <w:r w:rsidRPr="00F44448">
        <w:rPr>
          <w:noProof/>
        </w:rPr>
        <w:drawing>
          <wp:inline distT="0" distB="0" distL="0" distR="0" wp14:anchorId="1CB116AF" wp14:editId="50BFF623">
            <wp:extent cx="2285423" cy="1096541"/>
            <wp:effectExtent l="0" t="0" r="635" b="0"/>
            <wp:docPr id="1924001091" name="Picture 1" descr="A close-up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001091" name="Picture 1" descr="A close-up of a line&#10;&#10;Description automatically generated"/>
                    <pic:cNvPicPr/>
                  </pic:nvPicPr>
                  <pic:blipFill>
                    <a:blip r:embed="rId6"/>
                    <a:stretch>
                      <a:fillRect/>
                    </a:stretch>
                  </pic:blipFill>
                  <pic:spPr>
                    <a:xfrm>
                      <a:off x="0" y="0"/>
                      <a:ext cx="2310615" cy="1108628"/>
                    </a:xfrm>
                    <a:prstGeom prst="rect">
                      <a:avLst/>
                    </a:prstGeom>
                  </pic:spPr>
                </pic:pic>
              </a:graphicData>
            </a:graphic>
          </wp:inline>
        </w:drawing>
      </w:r>
    </w:p>
    <w:p w14:paraId="06BD16DA" w14:textId="77777777" w:rsidR="00053E62" w:rsidRDefault="00053E62" w:rsidP="00053E62">
      <w:r>
        <w:t xml:space="preserve">The degree of colocalization between two cell types was calculated as the sum of colocalization strengths of all query cells, normalized by the number of query cells. This metric indicates the extent to which query cells localize near the region of reference </w:t>
      </w:r>
      <w:proofErr w:type="gramStart"/>
      <w:r>
        <w:t>cells, but</w:t>
      </w:r>
      <w:proofErr w:type="gramEnd"/>
      <w:r>
        <w:t xml:space="preserve"> does not reflect reciprocal localization.</w:t>
      </w:r>
    </w:p>
    <w:p w14:paraId="1F225A5A" w14:textId="77777777" w:rsidR="00053E62" w:rsidRDefault="00053E62" w:rsidP="00053E62">
      <w:r>
        <w:t xml:space="preserve">Additionally, we extended the analysis by weighing the Gaussian curve height with values of interest, such as the expression levels of specific genes. This approach is particularly useful when the localized gene expression was not captured by cell type clustering, such as keratinocyte activation and interferon responses. Furthermore, </w:t>
      </w:r>
      <w:proofErr w:type="gramStart"/>
      <w:r>
        <w:t>transcripts</w:t>
      </w:r>
      <w:proofErr w:type="gramEnd"/>
      <w:r>
        <w:t xml:space="preserve"> locations can server as input, enabling analysis of transcripts outside defined cell boundaries.</w:t>
      </w:r>
    </w:p>
    <w:p w14:paraId="03F0E82B" w14:textId="77777777" w:rsidR="00053E62" w:rsidRDefault="00053E62" w:rsidP="00053E62"/>
    <w:p w14:paraId="43B2DACA" w14:textId="77777777" w:rsidR="00DF1CE2" w:rsidRDefault="00DF1CE2"/>
    <w:sectPr w:rsidR="00DF1CE2" w:rsidSect="00053E62">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E62"/>
    <w:rsid w:val="00053E62"/>
    <w:rsid w:val="00082425"/>
    <w:rsid w:val="00374B52"/>
    <w:rsid w:val="00AC489E"/>
    <w:rsid w:val="00BC32D9"/>
    <w:rsid w:val="00DF1CE2"/>
    <w:rsid w:val="00EE50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D6E77C"/>
  <w15:chartTrackingRefBased/>
  <w15:docId w15:val="{BF6470DD-A6AF-6748-9390-16FD4F468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E62"/>
    <w:rPr>
      <w:rFonts w:eastAsiaTheme="minorEastAsia"/>
      <w:lang w:eastAsia="zh-CN"/>
    </w:rPr>
  </w:style>
  <w:style w:type="paragraph" w:styleId="Heading1">
    <w:name w:val="heading 1"/>
    <w:basedOn w:val="Normal"/>
    <w:next w:val="Normal"/>
    <w:link w:val="Heading1Char"/>
    <w:uiPriority w:val="9"/>
    <w:qFormat/>
    <w:rsid w:val="00053E62"/>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053E62"/>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053E62"/>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053E62"/>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053E62"/>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053E62"/>
    <w:pPr>
      <w:keepNext/>
      <w:keepLines/>
      <w:spacing w:before="40" w:after="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053E62"/>
    <w:pPr>
      <w:keepNext/>
      <w:keepLines/>
      <w:spacing w:before="40" w:after="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053E62"/>
    <w:pPr>
      <w:keepNext/>
      <w:keepLines/>
      <w:spacing w:after="0"/>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053E62"/>
    <w:pPr>
      <w:keepNext/>
      <w:keepLines/>
      <w:spacing w:after="0"/>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E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3E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3E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3E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3E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3E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3E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3E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3E62"/>
    <w:rPr>
      <w:rFonts w:eastAsiaTheme="majorEastAsia" w:cstheme="majorBidi"/>
      <w:color w:val="272727" w:themeColor="text1" w:themeTint="D8"/>
    </w:rPr>
  </w:style>
  <w:style w:type="paragraph" w:styleId="Title">
    <w:name w:val="Title"/>
    <w:basedOn w:val="Normal"/>
    <w:next w:val="Normal"/>
    <w:link w:val="TitleChar"/>
    <w:uiPriority w:val="10"/>
    <w:qFormat/>
    <w:rsid w:val="00053E62"/>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053E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3E62"/>
    <w:pPr>
      <w:numPr>
        <w:ilvl w:val="1"/>
      </w:numPr>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053E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3E62"/>
    <w:pPr>
      <w:spacing w:before="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053E62"/>
    <w:rPr>
      <w:i/>
      <w:iCs/>
      <w:color w:val="404040" w:themeColor="text1" w:themeTint="BF"/>
    </w:rPr>
  </w:style>
  <w:style w:type="paragraph" w:styleId="ListParagraph">
    <w:name w:val="List Paragraph"/>
    <w:basedOn w:val="Normal"/>
    <w:uiPriority w:val="34"/>
    <w:qFormat/>
    <w:rsid w:val="00053E62"/>
    <w:pPr>
      <w:ind w:left="720"/>
      <w:contextualSpacing/>
    </w:pPr>
    <w:rPr>
      <w:rFonts w:eastAsiaTheme="minorHAnsi"/>
      <w:lang w:eastAsia="en-US"/>
    </w:rPr>
  </w:style>
  <w:style w:type="character" w:styleId="IntenseEmphasis">
    <w:name w:val="Intense Emphasis"/>
    <w:basedOn w:val="DefaultParagraphFont"/>
    <w:uiPriority w:val="21"/>
    <w:qFormat/>
    <w:rsid w:val="00053E62"/>
    <w:rPr>
      <w:i/>
      <w:iCs/>
      <w:color w:val="0F4761" w:themeColor="accent1" w:themeShade="BF"/>
    </w:rPr>
  </w:style>
  <w:style w:type="paragraph" w:styleId="IntenseQuote">
    <w:name w:val="Intense Quote"/>
    <w:basedOn w:val="Normal"/>
    <w:next w:val="Normal"/>
    <w:link w:val="IntenseQuoteChar"/>
    <w:uiPriority w:val="30"/>
    <w:qFormat/>
    <w:rsid w:val="00053E62"/>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053E62"/>
    <w:rPr>
      <w:i/>
      <w:iCs/>
      <w:color w:val="0F4761" w:themeColor="accent1" w:themeShade="BF"/>
    </w:rPr>
  </w:style>
  <w:style w:type="character" w:styleId="IntenseReference">
    <w:name w:val="Intense Reference"/>
    <w:basedOn w:val="DefaultParagraphFont"/>
    <w:uiPriority w:val="32"/>
    <w:qFormat/>
    <w:rsid w:val="00053E62"/>
    <w:rPr>
      <w:b/>
      <w:bCs/>
      <w:smallCaps/>
      <w:color w:val="0F4761" w:themeColor="accent1" w:themeShade="BF"/>
      <w:spacing w:val="5"/>
    </w:rPr>
  </w:style>
  <w:style w:type="character" w:styleId="Hyperlink">
    <w:name w:val="Hyperlink"/>
    <w:basedOn w:val="DefaultParagraphFont"/>
    <w:uiPriority w:val="99"/>
    <w:unhideWhenUsed/>
    <w:rsid w:val="00053E6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github.com/Yuqing66/AddOns/blob/main/data/metagene.tx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4</Words>
  <Characters>2449</Characters>
  <Application>Microsoft Office Word</Application>
  <DocSecurity>0</DocSecurity>
  <Lines>38</Lines>
  <Paragraphs>8</Paragraphs>
  <ScaleCrop>false</ScaleCrop>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ber, Manuel</dc:creator>
  <cp:keywords/>
  <dc:description/>
  <cp:lastModifiedBy>Garber, Manuel</cp:lastModifiedBy>
  <cp:revision>2</cp:revision>
  <dcterms:created xsi:type="dcterms:W3CDTF">2025-08-05T02:01:00Z</dcterms:created>
  <dcterms:modified xsi:type="dcterms:W3CDTF">2025-08-05T02:10:00Z</dcterms:modified>
</cp:coreProperties>
</file>